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80" w:hanging="0"/>
        <w:rPr/>
      </w:pPr>
      <w:r>
        <w:rPr>
          <w:rFonts w:cs="Arial" w:ascii="Arial" w:hAnsi="Arial"/>
          <w:b/>
        </w:rPr>
        <w:t>Table S6:</w:t>
      </w:r>
      <w:r>
        <w:rPr>
          <w:rFonts w:cs="Arial" w:ascii="Arial" w:hAnsi="Arial"/>
        </w:rPr>
        <w:t xml:space="preserve"> Odds ratios (95% confidence intervals) for associations between economic growth, sociodemographic factors and indicators of undernutrition from logistic models that account for sampling weights</w:t>
      </w:r>
      <w:r>
        <w:rPr/>
        <w:t>.</w:t>
      </w:r>
    </w:p>
    <w:tbl>
      <w:tblPr>
        <w:tblW w:w="93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096"/>
        <w:gridCol w:w="1710"/>
        <w:gridCol w:w="1710"/>
        <w:gridCol w:w="1710"/>
      </w:tblGrid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rweigh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nting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ting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acteristic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gor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y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onomic growth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96, 1.0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1.06, 1.1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91, 1.02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ey year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5 (0.76, 0.9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9 (0.79, 1.0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5 (0.74, 0.97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67 (0.56, 0.8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53 (0.45, 0.6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2 (0.83, 1.26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in month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3 (1.03, 1.03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7 (1.07, 1.0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8 (0.97, 0.98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9 (0.86, 0.93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9 (0.85, 0.93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9 (0.84, 0.94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th order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98, 1.0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97, 1.0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1.07, 1.20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r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99, 1.1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95, 1.0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1.09, 1.25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urth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1.00, 1.1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89, 1.0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1.15, 1.36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fth and greate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5, 1.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90, 1.0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 (1.26, 1.50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age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to 16 year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7 (1.07, 1.5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3 (0.98, 1.5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1 (0.79, 1.28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to 19 year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to 24 year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1 (0.85, 0.9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0 (0.83, 0.9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9 (0.99, 1.20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to 29 year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2 (0.85, 0.9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2 (0.76, 0.89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7 (0.97, 1.18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and mor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8 (0.91, 1.0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7 (0.80, 0.9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9 (1.07, 1.32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education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chooling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98 (1.71, 2.3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13 (1.81, 2.5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7 (1.03, 1.55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mary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78 (1.53, 2.0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90 (1.61, 2.2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3 (1.00, 1.50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50 (1.30, 1.7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62 (1.39, 1.8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1 (0.92, 1.34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eg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7 (1.08, 1.5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8 (1.08, 1.5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7 (0.86, 1.34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Colleg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ernal education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chooling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44 (1.31, 1.59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44 (1.29, 1.6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6 (1.10, 1.45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mary 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42 (1.29, 1.5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37 (1.22, 1.53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5 (1.09, 1.44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7 (1.16, 1.3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8 (1.16, 1.4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9 (1.05, 1.34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eg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5 (1.03, 1.2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3 (1.01, 1.2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8 (0.94, 1.24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Colleg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ital status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rie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longer marrie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2 (0.76, 1.1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4 (0.82, 1.3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3 (0.72, 1.21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ehold wealth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st quintil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49 (1.38, 1.6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46 (1.34, 1.59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9 (1.07, 1.33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95 (1.79, 2.13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77 (1.61, 1.9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36 (1.21, 1.53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27 (2.07, 2.5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90 (1.70, 2.1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48 (1.31, 1.68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st quintil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51 (2.27, 2.7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14 (1.91, 2.4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59 (1.39, 1.82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te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eduled Cast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8 (1.12, 1.2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0 (1.12, 1.29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2 (1.03, 1.20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eduled Trib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4 (1.15, 1.3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1 (1.01, 1.2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36 (1.23, 1.50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cast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9 (0.89, 1.33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2 (0.83, 1.2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0 (0.88, 1.38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igion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ndu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li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4 (0.97, 1.1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4 (0.96, 1.1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8 (0.90, 1.07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isti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3 (0.72, 0.9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3 (0.69, 0.99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4 (0.68, 1.03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kh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2 (0.70, 0.9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72 (0.61, 0.8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2 (0.77, 1.10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1 (0.85, 1.2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4 (0.94, 1.39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5 (0.84, 1.29)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ence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3 (0.88, 0.99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3 (0.87, 1.0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9 (0.91, 1.07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BVRZM+Shaker2Lancet-Bold">
    <w:altName w:val="Shaker 2 Lancet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A1">
    <w:name w:val="A1"/>
    <w:qFormat/>
    <w:rPr>
      <w:rFonts w:cs="Adobe Garamond Pro;Adobe Garamond Pro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SBVRZM+Shaker2Lancet-Bold;Shaker 2 Lancet" w:hAnsi="SBVRZM+Shaker2Lancet-Bold;Shaker 2 Lancet" w:eastAsia="Times New Roman" w:cs="SBVRZM+Shaker2Lancet-Bold;Shaker 2 Lancet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23:18:00Z</dcterms:created>
  <dc:creator>malsub</dc:creator>
  <dc:description/>
  <cp:keywords/>
  <dc:language>en-US</dc:language>
  <cp:lastModifiedBy>malsub-admin</cp:lastModifiedBy>
  <dcterms:modified xsi:type="dcterms:W3CDTF">2011-01-07T00:50:00Z</dcterms:modified>
  <cp:revision>26</cp:revision>
  <dc:subject/>
  <dc:title/>
</cp:coreProperties>
</file>